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581275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t="17202" b="4925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1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FHIR to HPO conversion algorithm. Briefly, we extract the LOINC codes in the FHIR message, interpret the results with a code that is used in the mapping library, and then return the corresponding HPO term. If the result of a FHIR message is provided as a code used in the mapping library (such as the color of urine), the interpretation step is skipped; if the result of a FHIR message is provided with an interpretation code, the algorithm converts the interpretation code into a FHIR code used in Table 1; if the result is provided as a text string, the algorithm parses it and converts it to a FHIR code. For other tests, the algorithm compares the raw result with the reference ranges and assigns a code to represent the outcome. The algorithm was implemented as a Java library, fhir2hpo, with the Spring framework and can be accessed throug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th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sitory at </w:t>
      </w:r>
      <w:hyperlink r:id="rId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github.com/OCTRI/fhir2hpo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3B29E2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>
            <wp:extent cx="4566656" cy="280511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6656" cy="2805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ference of phenotypic abnormalities with the hierarchy of HPO. The diagram demonstrates the tree-structured hierarchy with a few selected terms related to ver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ow dens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ipoprotein (VLDL) cholesterol. The leaf terms contain more specific information than the parent term. We infer, for instance, that if a patient has the phenotyp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creased VLDL cholesterol concent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HP:0003362), the patient also has abnormal phenotypes encoded by the ancestors of the current term, such a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normal VLDL cholesterol concent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HP:0031889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normality of lipoprotein cholesterol concent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HP:0010979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normality of cholesterol metabolis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HP:0003107). </w:t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BD0AE0" w:rsidRDefault="0000381B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D9525A" wp14:editId="2038FD65">
            <wp:extent cx="5943600" cy="33464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itamin_subontolog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0AE0" w:rsidRDefault="00BD0AE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D0AE0" w:rsidRDefault="003B29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bontology of the HPO on abnormal vitamin metabolism. The number next to gray-colored terms indicates the count of patients that possessed the phenotype. For terms with no number, no patients were found with the phenotype in question. </w:t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0381B" w:rsidRDefault="0000381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D0AE0" w:rsidRDefault="004C4A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B29E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3B29E2">
        <w:rPr>
          <w:rFonts w:ascii="Times New Roman" w:eastAsia="Times New Roman" w:hAnsi="Times New Roman" w:cs="Times New Roman"/>
          <w:sz w:val="24"/>
          <w:szCs w:val="24"/>
        </w:rPr>
        <w:t>. Excerpt of LOINC to HPO annotation file</w:t>
      </w:r>
    </w:p>
    <w:p w:rsidR="003B29E2" w:rsidRPr="003B29E2" w:rsidRDefault="003B29E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76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275"/>
        <w:gridCol w:w="1020"/>
        <w:gridCol w:w="735"/>
        <w:gridCol w:w="1665"/>
        <w:gridCol w:w="1950"/>
      </w:tblGrid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loincId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loincScale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system</w:t>
            </w:r>
          </w:p>
        </w:tc>
        <w:tc>
          <w:tcPr>
            <w:tcW w:w="735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code</w:t>
            </w:r>
          </w:p>
        </w:tc>
        <w:tc>
          <w:tcPr>
            <w:tcW w:w="1665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hpoTermId</w:t>
            </w:r>
            <w:proofErr w:type="spellEnd"/>
          </w:p>
        </w:tc>
        <w:tc>
          <w:tcPr>
            <w:tcW w:w="1950" w:type="dxa"/>
            <w:tcBorders>
              <w:top w:val="nil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4292E"/>
                <w:sz w:val="24"/>
                <w:szCs w:val="24"/>
              </w:rPr>
              <w:t>isNegated</w:t>
            </w:r>
            <w:proofErr w:type="spellEnd"/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38230-9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N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40077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tru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38230-9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3072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38230-9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L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2901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5902-2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N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8151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tru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5902-2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8151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777-3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N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11873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tru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777-3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1894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777-3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L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01873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2019-8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12416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2019-8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L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12417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5803-2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Qn</w:t>
            </w:r>
            <w:proofErr w:type="spellEnd"/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HIR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L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HP:0031033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false</w:t>
            </w:r>
          </w:p>
        </w:tc>
      </w:tr>
      <w:tr w:rsidR="00BD0AE0" w:rsidTr="003B29E2">
        <w:trPr>
          <w:trHeight w:val="320"/>
          <w:jc w:val="center"/>
        </w:trPr>
        <w:tc>
          <w:tcPr>
            <w:tcW w:w="9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  <w:tc>
          <w:tcPr>
            <w:tcW w:w="127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  <w:tc>
          <w:tcPr>
            <w:tcW w:w="102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  <w:tc>
          <w:tcPr>
            <w:tcW w:w="73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  <w:tc>
          <w:tcPr>
            <w:tcW w:w="1665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  <w:tc>
          <w:tcPr>
            <w:tcW w:w="195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0AE0" w:rsidRDefault="003B29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</w:rPr>
              <w:t>...</w:t>
            </w:r>
          </w:p>
        </w:tc>
      </w:tr>
    </w:tbl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umns from left to right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in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OINC cod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incSc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ype of the laboratory test; system and code, indicating the namespace and code for the test outcom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oTer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Neg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representing the mapped HPO and whether it needs to be negated for the outcome. Meta-data columns can be accessed online and are not shown here.</w:t>
      </w:r>
      <w:r>
        <w:br w:type="page"/>
      </w:r>
    </w:p>
    <w:p w:rsidR="00BD0AE0" w:rsidRDefault="004C4A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.</w:t>
      </w:r>
      <w:r w:rsidR="003B29E2">
        <w:rPr>
          <w:rFonts w:ascii="Times New Roman" w:eastAsia="Times New Roman" w:hAnsi="Times New Roman" w:cs="Times New Roman"/>
          <w:sz w:val="24"/>
          <w:szCs w:val="24"/>
        </w:rPr>
        <w:t xml:space="preserve"> ICD codes used by UNC asthma dataset to identify asthma and asthma-like patients</w:t>
      </w:r>
    </w:p>
    <w:p w:rsidR="003B29E2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jc w:val="center"/>
        <w:tblBorders>
          <w:top w:val="single" w:sz="6" w:space="0" w:color="B7B7B7"/>
          <w:left w:val="single" w:sz="6" w:space="0" w:color="B7B7B7"/>
          <w:bottom w:val="single" w:sz="6" w:space="0" w:color="B7B7B7"/>
          <w:right w:val="single" w:sz="6" w:space="0" w:color="B7B7B7"/>
          <w:insideH w:val="single" w:sz="6" w:space="0" w:color="B7B7B7"/>
          <w:insideV w:val="single" w:sz="6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D0AE0" w:rsidTr="003B29E2">
        <w:trPr>
          <w:trHeight w:val="420"/>
          <w:jc w:val="center"/>
        </w:trPr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thma diagnosis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thma-like diagnosis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: 49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:46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up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10: J4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:J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up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:49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tive airway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:J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tive airway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:J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tive airway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: 78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10: R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: 481-48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</w:tr>
      <w:tr w:rsidR="00BD0AE0" w:rsidTr="003B29E2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10: J12-J1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</w:tr>
    </w:tbl>
    <w:p w:rsidR="003B29E2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tients were collected into this dataset if they have one of the ICD codes. </w:t>
      </w: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D0AE0" w:rsidRDefault="003B29E2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BD0AE0" w:rsidRDefault="004C4A1E" w:rsidP="003B29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bookmarkStart w:id="0" w:name="_GoBack"/>
      <w:bookmarkEnd w:id="0"/>
      <w:r w:rsidR="003B29E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3B29E2">
        <w:rPr>
          <w:rFonts w:ascii="Times New Roman" w:eastAsia="Times New Roman" w:hAnsi="Times New Roman" w:cs="Times New Roman"/>
          <w:sz w:val="24"/>
          <w:szCs w:val="24"/>
        </w:rPr>
        <w:t>. Odds ratio of phenotypes for frequent prednisone prescription and acute asthma diagnosis</w:t>
      </w:r>
    </w:p>
    <w:p w:rsidR="003B29E2" w:rsidRDefault="003B29E2" w:rsidP="003B29E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1"/>
        <w:tblW w:w="9600" w:type="dxa"/>
        <w:jc w:val="center"/>
        <w:tblBorders>
          <w:top w:val="single" w:sz="4" w:space="0" w:color="B7B7B7"/>
          <w:left w:val="single" w:sz="4" w:space="0" w:color="B7B7B7"/>
          <w:bottom w:val="single" w:sz="4" w:space="0" w:color="B7B7B7"/>
          <w:right w:val="single" w:sz="4" w:space="0" w:color="B7B7B7"/>
          <w:insideH w:val="single" w:sz="4" w:space="0" w:color="B7B7B7"/>
          <w:insideV w:val="single" w:sz="4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750"/>
        <w:gridCol w:w="1245"/>
        <w:gridCol w:w="1065"/>
        <w:gridCol w:w="495"/>
        <w:gridCol w:w="765"/>
        <w:gridCol w:w="1275"/>
        <w:gridCol w:w="1140"/>
        <w:gridCol w:w="480"/>
      </w:tblGrid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BD0AE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55" w:type="dxa"/>
            <w:gridSpan w:val="4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quent prednisone prescription</w:t>
            </w:r>
          </w:p>
        </w:tc>
        <w:tc>
          <w:tcPr>
            <w:tcW w:w="3660" w:type="dxa"/>
            <w:gridSpan w:val="4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ute asthma diagnosis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PO</w:t>
            </w:r>
          </w:p>
        </w:tc>
        <w:tc>
          <w:tcPr>
            <w:tcW w:w="75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dds</w:t>
            </w:r>
          </w:p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</w:t>
            </w:r>
          </w:p>
        </w:tc>
        <w:tc>
          <w:tcPr>
            <w:tcW w:w="124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fidence Interval (95%)</w:t>
            </w:r>
          </w:p>
        </w:tc>
        <w:tc>
          <w:tcPr>
            <w:tcW w:w="1560" w:type="dxa"/>
            <w:gridSpan w:val="2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7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dds</w:t>
            </w:r>
          </w:p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</w:t>
            </w:r>
          </w:p>
        </w:tc>
        <w:tc>
          <w:tcPr>
            <w:tcW w:w="12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fidence Interval (95%)</w:t>
            </w:r>
          </w:p>
        </w:tc>
        <w:tc>
          <w:tcPr>
            <w:tcW w:w="1620" w:type="dxa"/>
            <w:gridSpan w:val="2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etabolis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6~1.2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16~2.5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vitamin metabolis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6~1.2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16~2.5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red blood cell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~3.0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25~1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VL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8~1.5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~2.2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VL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6~1.4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6~2.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hematocri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89~3.1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~1.5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eosinophil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7~4.3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1~1.3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eosinophil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7~4.3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1~1.3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9~4.3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1~1.3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d blood urea nitroge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1~2.7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5~1.2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L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7~1.1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6~1.3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8~3.4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3~1.1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1.1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2~1.2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~Inf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~Inf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enotypic abnormal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~Inf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~Inf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ukocyto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96~5.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9~1.0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mbocyto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9~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5~1.1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creased mean platelet volu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98~5.1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7~1.0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yeloid leuk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6~5.7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8~1.0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granulocyte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93~6.6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5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granul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93~6.6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5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mean corpuscular hemoglobi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33~3.0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4~1.0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hemoglobin A1c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79~2.3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thyroxi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4~4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erythrocyte sedimentation rat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7.52~11.1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emoglob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9~2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iver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thyroid hormo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4~4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abdominal organ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digestive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live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thyroid glan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4~4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yroid physi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4~4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erythrocyte sedimentation rat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7.52~11.1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1.1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hepatic transamina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3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serum alanine aminotransfera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2~3.3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2~1.0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8~2.8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1~1.0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riglycerid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8~2.8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1~1.0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normal platelet volu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33~7.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2~0.9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immune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37~6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2~0.9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C-reactive protei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.56~9.3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0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atur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89~5.6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1.0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x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8~3.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1.0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19~5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1~0.9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ellular immune system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~6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immune system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~6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eukocyte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~6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euk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~6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urine 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1~3.9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9~0.9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kal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7~3.2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9~0.9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5~3.4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serum ir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7~4.6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1.0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serum anion gap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3~4.4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6~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ean corpuscular hemoglobi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35~3.0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neutrophil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89~6.5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9~0.9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neutrophil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89~6.5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9~0.9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serum creatini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48~1.9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8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lipoprote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58~2.1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6~0.9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hormo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3~4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1.0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normal urine cyt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2~3.9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7~0.9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brain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17~5.8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hypothalamus-pituitary ax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17~5.8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pituitary glan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17~5.8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ytosis</w:t>
            </w:r>
            <w:proofErr w:type="spellEnd"/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76~2.3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serum ir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5~5.0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1.0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blood and blood-forming tissue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7~5.8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0.9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serum aspartate aminotransfera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62~3.4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0.9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serum creatine kina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~3.4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9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ur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~4.0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0.9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thyroid-stimulating hormo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7~6.0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9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ap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7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circulating thyroxi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84~4.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1.0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erythr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2~3.3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alkaline phosphatase activ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~2.7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4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nervous system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4~5.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9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endocrine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94~6.5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0.9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genitourinary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1~4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nervous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4~5.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9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urinary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1~4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urinary system physi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1~4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rphological abnormality of the central nervous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24~5.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9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enzyme/coenzyme activ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4~3.7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3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potassium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6~4.1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3~0.8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7~2.8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0.8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natr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~3.8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9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carbon dioxid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8~4.5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oxyge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6~3.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8~0.8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creatine kinas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6~3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ean corpuscular volu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6~2.6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renal physi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5~4.5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serum anion gap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65~7.5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acid-base 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9~6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circulating enzym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6~3.6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kidne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5~4.5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upper urinary trac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5~4.5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68~3.7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alkaline phosphata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9~2.7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glyc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2~1.1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2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H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3~3.1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9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erum lactat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68~3.7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gas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3~4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normal blood glucos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8~1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lipid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3~2.7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glucose 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~1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onocyte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9~3.3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mon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9~3.3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iron 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34~4.5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respiratory syste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3~4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 respiratory abnormal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3~4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1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prote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8~3.4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9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chlor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5~2.9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i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5~4.6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monovalent inorganic cati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3~4.1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transition element cati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36~4.5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8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thromb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03~5.4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oxemia</w:t>
            </w:r>
            <w:proofErr w:type="spellEnd"/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~3.3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5~0.8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RBC distribution widt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3~3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~0.8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cati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88~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9~0.8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lipoprotein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01~2.6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8~0.8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alc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5~3.4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0.9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phosphat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55~7.2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emoglobi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3~3.6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8~0.8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ypocap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6~3.9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8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phosphat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05~6.5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5~0.8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glomerular filtration rat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29~4.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ematocri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1~4.6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serum bicarbonat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8~3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H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67~2.3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8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hemoglobi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61~3.4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serum anion gap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15~6.7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7~0.8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lipoprote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67~2.3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8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chlorid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35~4.4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inorganic catio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8~3.6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7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creatinine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39~3.1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7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glomerular filtration rat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29~4.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gamma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tamyltransfer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42~7.5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0.8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serum creatini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2~2.8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6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hlor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21~4.1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5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magnes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1~4.4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8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sodium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7~3.3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nitrogen compound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5~3.5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5~0.7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6~3.0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magnesium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6~4.5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kalemia</w:t>
            </w:r>
            <w:proofErr w:type="spellEnd"/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8~3.4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7~0.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natr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93~2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calcium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41~3.1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HDL cholesterol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3~3.3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red blood cell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6~4.2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magnes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5~4.6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0.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erum ferrit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3~5.7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2~0.9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d hematocri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25~4.3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4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protei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83~6.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calc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5~2.8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3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prote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5~3.9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2~0.7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ymphocyte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79~6.3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0.7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lymphocyte morpholog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79~6.3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1~0.7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serum ferrit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11~5.1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2~0.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blood urea nitrogen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~2.8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2~0.7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ot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13~2.7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~0.7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kal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7~4.8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8~0.7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mean platelet volu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01~4.0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7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mean corpuscular volu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57~2.1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7~0.7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5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52~6.0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~0.7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metabolism/homeostasi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69~4.3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]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2~0.7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jugated hyperbilirub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99~3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~0.8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glyc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7~4.3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2~0.7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74~6.2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8~0.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79~3.77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5~0.7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partial thromboplastin ti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7~3.9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6~0.7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red blood cell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2~3.8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8~0.6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platelet coun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28~2.9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7~0.6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llular urinary cast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44~6.5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lindruria</w:t>
            </w:r>
            <w:proofErr w:type="spellEnd"/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44~6.5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aline cast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44~6.5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~0.76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phosphat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.44~4.8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1~0.7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bilirub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92~2.6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1~0.6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blood urea nitroge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84~2.3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4~0.6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albumi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.03~12.4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8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8~0.7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metabolit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83~6.39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~0.68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coagul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2~3.7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3~0.65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y of the coagulation cascad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5~3.83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5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1~0.6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albuminem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.86~12.22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8~0.6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nucleobas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62~8.4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4~0.7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purine concentratio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.62~8.4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4~0.7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prothrombin ti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3~3.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9~0.6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normality of prothromb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93~3.8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9~0.62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prothrombin tim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81~3.65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9~0.61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beta globuli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.46~10.6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9~0.7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irculating globulin lev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.46~10.64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9~0.73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total bilirub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87~2.66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5~0.64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0AE0">
        <w:trPr>
          <w:trHeight w:val="500"/>
          <w:jc w:val="center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79~2.31]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8~0.59]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2 x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D0AE0" w:rsidRDefault="003B29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:rsidR="00BD0AE0" w:rsidRDefault="00BD0AE0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BD0AE0" w:rsidRDefault="003B29E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terisk: p &lt; 0.05, double asterisk: p &lt; 0.01; table is sorted by the odds ratio for acute asthma diagnosis</w:t>
      </w:r>
    </w:p>
    <w:p w:rsidR="00BD0AE0" w:rsidRDefault="00BD0AE0">
      <w:pPr>
        <w:spacing w:line="240" w:lineRule="auto"/>
        <w:rPr>
          <w:rFonts w:ascii="Times New Roman" w:eastAsia="Times New Roman" w:hAnsi="Times New Roman" w:cs="Times New Roman"/>
        </w:rPr>
      </w:pPr>
    </w:p>
    <w:sectPr w:rsidR="00BD0AE0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D0AE0"/>
    <w:rsid w:val="0000381B"/>
    <w:rsid w:val="003B29E2"/>
    <w:rsid w:val="004C4A1E"/>
    <w:rsid w:val="00736F53"/>
    <w:rsid w:val="00BD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2AF4B"/>
  <w15:docId w15:val="{2045C695-6D65-B44D-9712-06A0CCCD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github.com/OCTRI/fhir2hpo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3242</Words>
  <Characters>18480</Characters>
  <Application>Microsoft Office Word</Application>
  <DocSecurity>0</DocSecurity>
  <Lines>154</Lines>
  <Paragraphs>43</Paragraphs>
  <ScaleCrop>false</ScaleCrop>
  <Company/>
  <LinksUpToDate>false</LinksUpToDate>
  <CharactersWithSpaces>2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ngmin Zhang</cp:lastModifiedBy>
  <cp:revision>5</cp:revision>
  <dcterms:created xsi:type="dcterms:W3CDTF">2019-04-08T18:55:00Z</dcterms:created>
  <dcterms:modified xsi:type="dcterms:W3CDTF">2019-04-09T17:18:00Z</dcterms:modified>
</cp:coreProperties>
</file>